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909E8" w14:textId="7F688B14" w:rsidR="001B7D87" w:rsidRPr="00E7738E" w:rsidRDefault="008F767D" w:rsidP="001B7D87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3 </w:t>
      </w:r>
      <w:r w:rsidR="001B7D87" w:rsidRPr="00106E83">
        <w:rPr>
          <w:rFonts w:ascii="Arial" w:hAnsi="Arial" w:cs="Arial"/>
          <w:b/>
          <w:lang w:val="en-US"/>
        </w:rPr>
        <w:t>Table:  Asymptomatic Healthcare workers that had positive SARS-CoV-2 PCR (n=9)</w:t>
      </w:r>
      <w:r w:rsidR="001B7D87">
        <w:rPr>
          <w:rFonts w:ascii="Arial" w:hAnsi="Arial" w:cs="Arial"/>
          <w:b/>
          <w:lang w:val="en-US"/>
        </w:rPr>
        <w:t xml:space="preserve"> in Cohort 1</w:t>
      </w:r>
      <w:r w:rsidR="001B7D87" w:rsidRPr="00106E83">
        <w:rPr>
          <w:rFonts w:ascii="Arial" w:hAnsi="Arial" w:cs="Arial"/>
          <w:b/>
          <w:lang w:val="en-US"/>
        </w:rPr>
        <w:t>.</w:t>
      </w:r>
    </w:p>
    <w:p w14:paraId="3AFDC30D" w14:textId="77777777" w:rsidR="001B7D87" w:rsidRPr="00106E83" w:rsidRDefault="001B7D87" w:rsidP="001B7D87">
      <w:pPr>
        <w:spacing w:line="48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276"/>
        <w:gridCol w:w="1701"/>
        <w:gridCol w:w="1134"/>
        <w:gridCol w:w="2141"/>
        <w:gridCol w:w="1969"/>
      </w:tblGrid>
      <w:tr w:rsidR="001B7D87" w:rsidRPr="00106E83" w14:paraId="3E1BE1A7" w14:textId="77777777" w:rsidTr="00124419">
        <w:tc>
          <w:tcPr>
            <w:tcW w:w="1129" w:type="dxa"/>
          </w:tcPr>
          <w:p w14:paraId="3430A549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106E83">
              <w:rPr>
                <w:rFonts w:ascii="Arial" w:hAnsi="Arial" w:cs="Arial"/>
                <w:b/>
                <w:lang w:val="en-US"/>
              </w:rPr>
              <w:t>Study Code</w:t>
            </w:r>
          </w:p>
        </w:tc>
        <w:tc>
          <w:tcPr>
            <w:tcW w:w="1276" w:type="dxa"/>
          </w:tcPr>
          <w:p w14:paraId="4941BA02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106E83">
              <w:rPr>
                <w:rFonts w:ascii="Arial" w:hAnsi="Arial" w:cs="Arial"/>
                <w:b/>
                <w:lang w:val="en-US"/>
              </w:rPr>
              <w:t>Age/Sex</w:t>
            </w:r>
          </w:p>
        </w:tc>
        <w:tc>
          <w:tcPr>
            <w:tcW w:w="1701" w:type="dxa"/>
          </w:tcPr>
          <w:p w14:paraId="7989CC6B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106E83">
              <w:rPr>
                <w:rFonts w:ascii="Arial" w:hAnsi="Arial" w:cs="Arial"/>
                <w:b/>
                <w:lang w:val="en-US"/>
              </w:rPr>
              <w:t>Occupation</w:t>
            </w:r>
          </w:p>
        </w:tc>
        <w:tc>
          <w:tcPr>
            <w:tcW w:w="1134" w:type="dxa"/>
          </w:tcPr>
          <w:p w14:paraId="36742214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106E83">
              <w:rPr>
                <w:rFonts w:ascii="Arial" w:hAnsi="Arial" w:cs="Arial"/>
                <w:b/>
                <w:lang w:val="en-US"/>
              </w:rPr>
              <w:t>Direct Care of COVID patient</w:t>
            </w:r>
          </w:p>
        </w:tc>
        <w:tc>
          <w:tcPr>
            <w:tcW w:w="2141" w:type="dxa"/>
          </w:tcPr>
          <w:p w14:paraId="204C20D3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106E83">
              <w:rPr>
                <w:rFonts w:ascii="Arial" w:hAnsi="Arial" w:cs="Arial"/>
                <w:b/>
                <w:lang w:val="en-US"/>
              </w:rPr>
              <w:t>Development of Symptoms in the 2 weeks following testing</w:t>
            </w:r>
          </w:p>
        </w:tc>
        <w:tc>
          <w:tcPr>
            <w:tcW w:w="1969" w:type="dxa"/>
          </w:tcPr>
          <w:p w14:paraId="2394040A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106E83">
              <w:rPr>
                <w:rFonts w:ascii="Arial" w:hAnsi="Arial" w:cs="Arial"/>
                <w:b/>
                <w:lang w:val="en-US"/>
              </w:rPr>
              <w:t xml:space="preserve">Convalescent serology </w:t>
            </w:r>
            <w:r>
              <w:rPr>
                <w:rFonts w:ascii="Arial" w:hAnsi="Arial" w:cs="Arial"/>
                <w:b/>
                <w:lang w:val="en-US"/>
              </w:rPr>
              <w:t xml:space="preserve">* </w:t>
            </w:r>
            <w:r w:rsidRPr="00106E83">
              <w:rPr>
                <w:rFonts w:ascii="Arial" w:hAnsi="Arial" w:cs="Arial"/>
                <w:b/>
                <w:lang w:val="en-US"/>
              </w:rPr>
              <w:t>(anti-NP index)</w:t>
            </w:r>
          </w:p>
          <w:p w14:paraId="006BAEC1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106E83">
              <w:rPr>
                <w:rFonts w:ascii="Arial" w:hAnsi="Arial" w:cs="Arial"/>
                <w:b/>
                <w:lang w:val="en-US"/>
              </w:rPr>
              <w:t>Days post-PCR+</w:t>
            </w:r>
          </w:p>
        </w:tc>
      </w:tr>
      <w:tr w:rsidR="001B7D87" w:rsidRPr="00106E83" w14:paraId="6BE272FC" w14:textId="77777777" w:rsidTr="00124419">
        <w:tc>
          <w:tcPr>
            <w:tcW w:w="1129" w:type="dxa"/>
          </w:tcPr>
          <w:p w14:paraId="4EAC9EB5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</w:tcPr>
          <w:p w14:paraId="4F515F4B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27/F</w:t>
            </w:r>
          </w:p>
        </w:tc>
        <w:tc>
          <w:tcPr>
            <w:tcW w:w="1701" w:type="dxa"/>
          </w:tcPr>
          <w:p w14:paraId="7FC19C68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urse</w:t>
            </w:r>
          </w:p>
        </w:tc>
        <w:tc>
          <w:tcPr>
            <w:tcW w:w="1134" w:type="dxa"/>
          </w:tcPr>
          <w:p w14:paraId="419A2BA8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141" w:type="dxa"/>
          </w:tcPr>
          <w:p w14:paraId="528998D5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969" w:type="dxa"/>
          </w:tcPr>
          <w:p w14:paraId="03B90431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ot done</w:t>
            </w:r>
          </w:p>
        </w:tc>
      </w:tr>
      <w:tr w:rsidR="001B7D87" w:rsidRPr="00106E83" w14:paraId="1CA5E610" w14:textId="77777777" w:rsidTr="00124419">
        <w:tc>
          <w:tcPr>
            <w:tcW w:w="1129" w:type="dxa"/>
          </w:tcPr>
          <w:p w14:paraId="69622DAC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76" w:type="dxa"/>
          </w:tcPr>
          <w:p w14:paraId="767F10B3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44/F</w:t>
            </w:r>
          </w:p>
        </w:tc>
        <w:tc>
          <w:tcPr>
            <w:tcW w:w="1701" w:type="dxa"/>
          </w:tcPr>
          <w:p w14:paraId="03B08E7B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urse</w:t>
            </w:r>
          </w:p>
        </w:tc>
        <w:tc>
          <w:tcPr>
            <w:tcW w:w="1134" w:type="dxa"/>
          </w:tcPr>
          <w:p w14:paraId="2756A415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2141" w:type="dxa"/>
          </w:tcPr>
          <w:p w14:paraId="41E1713A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969" w:type="dxa"/>
          </w:tcPr>
          <w:p w14:paraId="00C18F5F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1.4</w:t>
            </w:r>
            <w:r>
              <w:rPr>
                <w:rFonts w:ascii="Arial" w:hAnsi="Arial" w:cs="Arial"/>
                <w:lang w:val="en-US"/>
              </w:rPr>
              <w:t xml:space="preserve"> (Positive)</w:t>
            </w:r>
          </w:p>
        </w:tc>
      </w:tr>
      <w:tr w:rsidR="001B7D87" w:rsidRPr="00106E83" w14:paraId="751EAB07" w14:textId="77777777" w:rsidTr="00124419">
        <w:tc>
          <w:tcPr>
            <w:tcW w:w="1129" w:type="dxa"/>
          </w:tcPr>
          <w:p w14:paraId="2377B048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6" w:type="dxa"/>
          </w:tcPr>
          <w:p w14:paraId="41B28F8A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52/M</w:t>
            </w:r>
          </w:p>
        </w:tc>
        <w:tc>
          <w:tcPr>
            <w:tcW w:w="1701" w:type="dxa"/>
          </w:tcPr>
          <w:p w14:paraId="7A396700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urse</w:t>
            </w:r>
          </w:p>
        </w:tc>
        <w:tc>
          <w:tcPr>
            <w:tcW w:w="1134" w:type="dxa"/>
          </w:tcPr>
          <w:p w14:paraId="073166A3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2141" w:type="dxa"/>
          </w:tcPr>
          <w:p w14:paraId="0D3B239B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969" w:type="dxa"/>
          </w:tcPr>
          <w:p w14:paraId="30D1A11D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ot done</w:t>
            </w:r>
          </w:p>
        </w:tc>
      </w:tr>
      <w:tr w:rsidR="001B7D87" w:rsidRPr="00106E83" w14:paraId="7C0602D0" w14:textId="77777777" w:rsidTr="00124419">
        <w:tc>
          <w:tcPr>
            <w:tcW w:w="1129" w:type="dxa"/>
          </w:tcPr>
          <w:p w14:paraId="34940F0C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76" w:type="dxa"/>
          </w:tcPr>
          <w:p w14:paraId="2F122197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26/F</w:t>
            </w:r>
          </w:p>
        </w:tc>
        <w:tc>
          <w:tcPr>
            <w:tcW w:w="1701" w:type="dxa"/>
          </w:tcPr>
          <w:p w14:paraId="659F7CB6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urse</w:t>
            </w:r>
          </w:p>
        </w:tc>
        <w:tc>
          <w:tcPr>
            <w:tcW w:w="1134" w:type="dxa"/>
          </w:tcPr>
          <w:p w14:paraId="328050AC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141" w:type="dxa"/>
          </w:tcPr>
          <w:p w14:paraId="7FA3A84D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969" w:type="dxa"/>
          </w:tcPr>
          <w:p w14:paraId="447C9FAA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7.6</w:t>
            </w:r>
            <w:r>
              <w:rPr>
                <w:rFonts w:ascii="Arial" w:hAnsi="Arial" w:cs="Arial"/>
                <w:lang w:val="en-US"/>
              </w:rPr>
              <w:t xml:space="preserve"> (Positive)</w:t>
            </w:r>
          </w:p>
        </w:tc>
      </w:tr>
      <w:tr w:rsidR="001B7D87" w:rsidRPr="00106E83" w14:paraId="5D8B7112" w14:textId="77777777" w:rsidTr="00124419">
        <w:tc>
          <w:tcPr>
            <w:tcW w:w="1129" w:type="dxa"/>
          </w:tcPr>
          <w:p w14:paraId="0DA6DF66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76" w:type="dxa"/>
          </w:tcPr>
          <w:p w14:paraId="55D50D04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26/F</w:t>
            </w:r>
          </w:p>
        </w:tc>
        <w:tc>
          <w:tcPr>
            <w:tcW w:w="1701" w:type="dxa"/>
          </w:tcPr>
          <w:p w14:paraId="69613ECC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urse</w:t>
            </w:r>
          </w:p>
        </w:tc>
        <w:tc>
          <w:tcPr>
            <w:tcW w:w="1134" w:type="dxa"/>
          </w:tcPr>
          <w:p w14:paraId="52B30AF9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141" w:type="dxa"/>
          </w:tcPr>
          <w:p w14:paraId="39B8DDC1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969" w:type="dxa"/>
          </w:tcPr>
          <w:p w14:paraId="04201327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5.8</w:t>
            </w:r>
            <w:r>
              <w:rPr>
                <w:rFonts w:ascii="Arial" w:hAnsi="Arial" w:cs="Arial"/>
                <w:lang w:val="en-US"/>
              </w:rPr>
              <w:t xml:space="preserve"> (Positive)</w:t>
            </w:r>
          </w:p>
        </w:tc>
      </w:tr>
      <w:tr w:rsidR="001B7D87" w:rsidRPr="00106E83" w14:paraId="2944A0C3" w14:textId="77777777" w:rsidTr="00124419">
        <w:tc>
          <w:tcPr>
            <w:tcW w:w="1129" w:type="dxa"/>
          </w:tcPr>
          <w:p w14:paraId="497D9854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276" w:type="dxa"/>
          </w:tcPr>
          <w:p w14:paraId="7249B1B8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37/F</w:t>
            </w:r>
          </w:p>
        </w:tc>
        <w:tc>
          <w:tcPr>
            <w:tcW w:w="1701" w:type="dxa"/>
          </w:tcPr>
          <w:p w14:paraId="1033CC91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urse</w:t>
            </w:r>
          </w:p>
        </w:tc>
        <w:tc>
          <w:tcPr>
            <w:tcW w:w="1134" w:type="dxa"/>
          </w:tcPr>
          <w:p w14:paraId="2E3B9FBB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141" w:type="dxa"/>
          </w:tcPr>
          <w:p w14:paraId="406BA698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969" w:type="dxa"/>
          </w:tcPr>
          <w:p w14:paraId="7CE2F101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6.7</w:t>
            </w:r>
            <w:r>
              <w:rPr>
                <w:rFonts w:ascii="Arial" w:hAnsi="Arial" w:cs="Arial"/>
                <w:lang w:val="en-US"/>
              </w:rPr>
              <w:t xml:space="preserve"> (Positive)</w:t>
            </w:r>
          </w:p>
        </w:tc>
      </w:tr>
      <w:tr w:rsidR="001B7D87" w:rsidRPr="00106E83" w14:paraId="591E1B9A" w14:textId="77777777" w:rsidTr="00124419">
        <w:tc>
          <w:tcPr>
            <w:tcW w:w="1129" w:type="dxa"/>
          </w:tcPr>
          <w:p w14:paraId="48D813CF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276" w:type="dxa"/>
          </w:tcPr>
          <w:p w14:paraId="247CC42B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32/F</w:t>
            </w:r>
          </w:p>
        </w:tc>
        <w:tc>
          <w:tcPr>
            <w:tcW w:w="1701" w:type="dxa"/>
          </w:tcPr>
          <w:p w14:paraId="617E6289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Allied Health</w:t>
            </w:r>
          </w:p>
        </w:tc>
        <w:tc>
          <w:tcPr>
            <w:tcW w:w="1134" w:type="dxa"/>
          </w:tcPr>
          <w:p w14:paraId="48971575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141" w:type="dxa"/>
          </w:tcPr>
          <w:p w14:paraId="671F14B9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969" w:type="dxa"/>
          </w:tcPr>
          <w:p w14:paraId="2E6AFAA3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0.03</w:t>
            </w:r>
            <w:r>
              <w:rPr>
                <w:rFonts w:ascii="Arial" w:hAnsi="Arial" w:cs="Arial"/>
                <w:lang w:val="en-US"/>
              </w:rPr>
              <w:t xml:space="preserve"> (Negative)</w:t>
            </w:r>
          </w:p>
        </w:tc>
      </w:tr>
      <w:tr w:rsidR="001B7D87" w:rsidRPr="00106E83" w14:paraId="36D95C4F" w14:textId="77777777" w:rsidTr="00124419">
        <w:tc>
          <w:tcPr>
            <w:tcW w:w="1129" w:type="dxa"/>
          </w:tcPr>
          <w:p w14:paraId="7315BB5C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276" w:type="dxa"/>
          </w:tcPr>
          <w:p w14:paraId="23C19F27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40/F</w:t>
            </w:r>
          </w:p>
        </w:tc>
        <w:tc>
          <w:tcPr>
            <w:tcW w:w="1701" w:type="dxa"/>
          </w:tcPr>
          <w:p w14:paraId="56034FD7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urse</w:t>
            </w:r>
          </w:p>
        </w:tc>
        <w:tc>
          <w:tcPr>
            <w:tcW w:w="1134" w:type="dxa"/>
          </w:tcPr>
          <w:p w14:paraId="581ADF8B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141" w:type="dxa"/>
          </w:tcPr>
          <w:p w14:paraId="19FEBBAE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969" w:type="dxa"/>
          </w:tcPr>
          <w:p w14:paraId="5C72B011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ot done</w:t>
            </w:r>
          </w:p>
        </w:tc>
      </w:tr>
      <w:tr w:rsidR="001B7D87" w:rsidRPr="00106E83" w14:paraId="3274355A" w14:textId="77777777" w:rsidTr="00124419">
        <w:tc>
          <w:tcPr>
            <w:tcW w:w="1129" w:type="dxa"/>
          </w:tcPr>
          <w:p w14:paraId="4BB71E43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276" w:type="dxa"/>
          </w:tcPr>
          <w:p w14:paraId="4B10C8D4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33/F</w:t>
            </w:r>
          </w:p>
        </w:tc>
        <w:tc>
          <w:tcPr>
            <w:tcW w:w="1701" w:type="dxa"/>
          </w:tcPr>
          <w:p w14:paraId="5DF55AB6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urse</w:t>
            </w:r>
          </w:p>
        </w:tc>
        <w:tc>
          <w:tcPr>
            <w:tcW w:w="1134" w:type="dxa"/>
          </w:tcPr>
          <w:p w14:paraId="28A5CEF6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2141" w:type="dxa"/>
          </w:tcPr>
          <w:p w14:paraId="7C017AD8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969" w:type="dxa"/>
          </w:tcPr>
          <w:p w14:paraId="5FD2BB9C" w14:textId="77777777" w:rsidR="001B7D87" w:rsidRPr="00106E83" w:rsidRDefault="001B7D87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0.1</w:t>
            </w:r>
            <w:r>
              <w:rPr>
                <w:rFonts w:ascii="Arial" w:hAnsi="Arial" w:cs="Arial"/>
                <w:lang w:val="en-US"/>
              </w:rPr>
              <w:t xml:space="preserve"> (Negative)</w:t>
            </w:r>
          </w:p>
        </w:tc>
      </w:tr>
    </w:tbl>
    <w:p w14:paraId="2F2F83D4" w14:textId="77777777" w:rsidR="001B7D87" w:rsidRPr="00106E83" w:rsidRDefault="001B7D87" w:rsidP="001B7D87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serum taken 2-8 weeks after positive nasopharyngeal swab</w:t>
      </w:r>
    </w:p>
    <w:p w14:paraId="4CE13674" w14:textId="43347A02" w:rsidR="001B7D87" w:rsidRPr="00106E83" w:rsidRDefault="001B7D87" w:rsidP="001B7D87">
      <w:pPr>
        <w:spacing w:line="480" w:lineRule="auto"/>
        <w:rPr>
          <w:rFonts w:ascii="Arial" w:hAnsi="Arial" w:cs="Arial"/>
          <w:lang w:val="en-US"/>
        </w:rPr>
      </w:pPr>
    </w:p>
    <w:sectPr w:rsidR="001B7D87" w:rsidRPr="00106E83" w:rsidSect="00737F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D87"/>
    <w:rsid w:val="000008F2"/>
    <w:rsid w:val="00010F88"/>
    <w:rsid w:val="0007324F"/>
    <w:rsid w:val="00075106"/>
    <w:rsid w:val="00075375"/>
    <w:rsid w:val="000947F4"/>
    <w:rsid w:val="000A3942"/>
    <w:rsid w:val="000A56BD"/>
    <w:rsid w:val="000B7727"/>
    <w:rsid w:val="000C54D1"/>
    <w:rsid w:val="000C6324"/>
    <w:rsid w:val="000E7FB4"/>
    <w:rsid w:val="001238CA"/>
    <w:rsid w:val="00126E5D"/>
    <w:rsid w:val="001379D3"/>
    <w:rsid w:val="00170A01"/>
    <w:rsid w:val="00171197"/>
    <w:rsid w:val="0017296F"/>
    <w:rsid w:val="001B7D87"/>
    <w:rsid w:val="001D0FF9"/>
    <w:rsid w:val="001D2714"/>
    <w:rsid w:val="001D3727"/>
    <w:rsid w:val="001D5A0E"/>
    <w:rsid w:val="001E6742"/>
    <w:rsid w:val="001F31D9"/>
    <w:rsid w:val="00201785"/>
    <w:rsid w:val="00204AF8"/>
    <w:rsid w:val="00215933"/>
    <w:rsid w:val="0022085B"/>
    <w:rsid w:val="00273756"/>
    <w:rsid w:val="002C467B"/>
    <w:rsid w:val="002C5E3E"/>
    <w:rsid w:val="002E6DD3"/>
    <w:rsid w:val="00301B50"/>
    <w:rsid w:val="003412D1"/>
    <w:rsid w:val="0035666D"/>
    <w:rsid w:val="003659E5"/>
    <w:rsid w:val="00376B94"/>
    <w:rsid w:val="0038519D"/>
    <w:rsid w:val="003C6110"/>
    <w:rsid w:val="003D5185"/>
    <w:rsid w:val="003F7904"/>
    <w:rsid w:val="00412226"/>
    <w:rsid w:val="00420690"/>
    <w:rsid w:val="004411A1"/>
    <w:rsid w:val="00441D8C"/>
    <w:rsid w:val="00453EC3"/>
    <w:rsid w:val="00454543"/>
    <w:rsid w:val="004573B4"/>
    <w:rsid w:val="00493787"/>
    <w:rsid w:val="004C6458"/>
    <w:rsid w:val="004D621E"/>
    <w:rsid w:val="004E139E"/>
    <w:rsid w:val="004F2879"/>
    <w:rsid w:val="005B7B3A"/>
    <w:rsid w:val="005C4FC1"/>
    <w:rsid w:val="005D7E3D"/>
    <w:rsid w:val="00650FAD"/>
    <w:rsid w:val="00666DCF"/>
    <w:rsid w:val="00672F6F"/>
    <w:rsid w:val="00676EDC"/>
    <w:rsid w:val="006B3854"/>
    <w:rsid w:val="006E79A4"/>
    <w:rsid w:val="00710F93"/>
    <w:rsid w:val="007135D1"/>
    <w:rsid w:val="007201D9"/>
    <w:rsid w:val="00722104"/>
    <w:rsid w:val="0079779B"/>
    <w:rsid w:val="007B61E7"/>
    <w:rsid w:val="007C1645"/>
    <w:rsid w:val="00803296"/>
    <w:rsid w:val="00831528"/>
    <w:rsid w:val="008457B5"/>
    <w:rsid w:val="00884DBC"/>
    <w:rsid w:val="008A41BB"/>
    <w:rsid w:val="008A5CF1"/>
    <w:rsid w:val="008F174C"/>
    <w:rsid w:val="008F767D"/>
    <w:rsid w:val="00924704"/>
    <w:rsid w:val="00932CB6"/>
    <w:rsid w:val="009621C9"/>
    <w:rsid w:val="009767CD"/>
    <w:rsid w:val="00991A27"/>
    <w:rsid w:val="009A5AF7"/>
    <w:rsid w:val="009A70D8"/>
    <w:rsid w:val="00A056E7"/>
    <w:rsid w:val="00A35E26"/>
    <w:rsid w:val="00A950A6"/>
    <w:rsid w:val="00AA25FC"/>
    <w:rsid w:val="00AA3DA4"/>
    <w:rsid w:val="00AA45B6"/>
    <w:rsid w:val="00AA7A30"/>
    <w:rsid w:val="00AB6584"/>
    <w:rsid w:val="00AC07B4"/>
    <w:rsid w:val="00AC2EAC"/>
    <w:rsid w:val="00B2039D"/>
    <w:rsid w:val="00B21A9F"/>
    <w:rsid w:val="00B36E63"/>
    <w:rsid w:val="00B524A9"/>
    <w:rsid w:val="00B61986"/>
    <w:rsid w:val="00B87474"/>
    <w:rsid w:val="00BA2A5F"/>
    <w:rsid w:val="00BD7905"/>
    <w:rsid w:val="00C1530B"/>
    <w:rsid w:val="00C41DA2"/>
    <w:rsid w:val="00C97F40"/>
    <w:rsid w:val="00CB298D"/>
    <w:rsid w:val="00CB6E1C"/>
    <w:rsid w:val="00CE7F2F"/>
    <w:rsid w:val="00D22F6B"/>
    <w:rsid w:val="00D467A4"/>
    <w:rsid w:val="00D7068E"/>
    <w:rsid w:val="00DA2AEF"/>
    <w:rsid w:val="00DB7E60"/>
    <w:rsid w:val="00DE70D0"/>
    <w:rsid w:val="00E1611F"/>
    <w:rsid w:val="00E32FBB"/>
    <w:rsid w:val="00E54FC6"/>
    <w:rsid w:val="00E56FB4"/>
    <w:rsid w:val="00E70B92"/>
    <w:rsid w:val="00E73F64"/>
    <w:rsid w:val="00EB36B5"/>
    <w:rsid w:val="00EB3E44"/>
    <w:rsid w:val="00ED502B"/>
    <w:rsid w:val="00EE2814"/>
    <w:rsid w:val="00EF259E"/>
    <w:rsid w:val="00F117E6"/>
    <w:rsid w:val="00F16958"/>
    <w:rsid w:val="00F17324"/>
    <w:rsid w:val="00F22BD0"/>
    <w:rsid w:val="00F31F07"/>
    <w:rsid w:val="00F50E5C"/>
    <w:rsid w:val="00F655AC"/>
    <w:rsid w:val="00F661C8"/>
    <w:rsid w:val="00F95011"/>
    <w:rsid w:val="00FA0CA5"/>
    <w:rsid w:val="00FC5F22"/>
    <w:rsid w:val="00FC642B"/>
    <w:rsid w:val="00FF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E1DC0"/>
  <w14:defaultImageDpi w14:val="32767"/>
  <w15:chartTrackingRefBased/>
  <w15:docId w15:val="{363E9E6D-BD07-AB4A-9244-599307F19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B7D8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D87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7D8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B7D8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, Victor</dc:creator>
  <cp:keywords/>
  <dc:description/>
  <cp:lastModifiedBy>chn off29</cp:lastModifiedBy>
  <cp:revision>3</cp:revision>
  <dcterms:created xsi:type="dcterms:W3CDTF">2020-10-20T22:25:00Z</dcterms:created>
  <dcterms:modified xsi:type="dcterms:W3CDTF">2021-02-08T11:53:00Z</dcterms:modified>
</cp:coreProperties>
</file>